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18C92" w14:textId="392DFDD3" w:rsidR="00B80C31" w:rsidRDefault="00D42D96" w:rsidP="00B80C3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</w:t>
      </w:r>
      <w:r w:rsidR="00B80C31" w:rsidRPr="00245935">
        <w:rPr>
          <w:rFonts w:ascii="Times New Roman" w:hAnsi="Times New Roman" w:cs="Times New Roman"/>
          <w:sz w:val="24"/>
        </w:rPr>
        <w:t xml:space="preserve"> </w:t>
      </w:r>
      <w:r w:rsidR="00B80C31">
        <w:rPr>
          <w:rFonts w:ascii="Times New Roman" w:hAnsi="Times New Roman" w:cs="Times New Roman"/>
          <w:sz w:val="24"/>
        </w:rPr>
        <w:t>Ethnicity of clients offered an assessment (</w:t>
      </w:r>
      <w:r w:rsidR="00B80C31" w:rsidRPr="002D14F4">
        <w:rPr>
          <w:rFonts w:ascii="Times New Roman" w:hAnsi="Times New Roman" w:cs="Times New Roman"/>
          <w:i/>
          <w:iCs/>
          <w:sz w:val="24"/>
        </w:rPr>
        <w:t>n</w:t>
      </w:r>
      <w:r w:rsidR="00B80C31">
        <w:rPr>
          <w:rFonts w:ascii="Times New Roman" w:hAnsi="Times New Roman" w:cs="Times New Roman"/>
          <w:sz w:val="24"/>
        </w:rPr>
        <w:t xml:space="preserve"> = 185)</w:t>
      </w:r>
    </w:p>
    <w:tbl>
      <w:tblPr>
        <w:tblStyle w:val="PlainTable4"/>
        <w:tblW w:w="7764" w:type="dxa"/>
        <w:tblLook w:val="04A0" w:firstRow="1" w:lastRow="0" w:firstColumn="1" w:lastColumn="0" w:noHBand="0" w:noVBand="1"/>
      </w:tblPr>
      <w:tblGrid>
        <w:gridCol w:w="5578"/>
        <w:gridCol w:w="2186"/>
      </w:tblGrid>
      <w:tr w:rsidR="00B80C31" w:rsidRPr="006C2CF1" w14:paraId="6B434811" w14:textId="77777777" w:rsidTr="00102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A9F6C" w14:textId="77777777" w:rsidR="00B80C31" w:rsidRPr="00B96BBE" w:rsidRDefault="00B80C31" w:rsidP="0010247F">
            <w:pPr>
              <w:jc w:val="both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GB"/>
              </w:rPr>
            </w:pPr>
            <w:r w:rsidRPr="4773DB5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2B8AA" w14:textId="77777777" w:rsidR="00B80C31" w:rsidRPr="006C2CF1" w:rsidRDefault="00B80C31" w:rsidP="0010247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80C31" w:rsidRPr="006C2CF1" w14:paraId="68F46A61" w14:textId="77777777" w:rsidTr="001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30AD1D" w14:textId="77777777" w:rsidR="00B80C31" w:rsidRPr="006C2CF1" w:rsidRDefault="00B80C31" w:rsidP="0010247F">
            <w:pPr>
              <w:jc w:val="both"/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>White - British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DEB9A" w14:textId="77777777" w:rsidR="00B80C31" w:rsidRPr="006C2CF1" w:rsidRDefault="00B80C31" w:rsidP="001024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</w:tr>
      <w:tr w:rsidR="00B80C31" w:rsidRPr="006C2CF1" w14:paraId="0B5A839F" w14:textId="77777777" w:rsidTr="0010247F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8" w:type="dxa"/>
            <w:shd w:val="clear" w:color="auto" w:fill="auto"/>
            <w:vAlign w:val="center"/>
            <w:hideMark/>
          </w:tcPr>
          <w:p w14:paraId="03A1F99D" w14:textId="77777777" w:rsidR="00B80C31" w:rsidRPr="006C2CF1" w:rsidRDefault="00B80C31" w:rsidP="0010247F">
            <w:pPr>
              <w:jc w:val="both"/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 xml:space="preserve">White - </w:t>
            </w:r>
            <w:r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77F19E80" w14:textId="77777777" w:rsidR="00B80C31" w:rsidRPr="006C2CF1" w:rsidRDefault="00B80C31" w:rsidP="001024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</w:tr>
      <w:tr w:rsidR="00B80C31" w:rsidRPr="006C2CF1" w14:paraId="51C9BEC6" w14:textId="77777777" w:rsidTr="001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8" w:type="dxa"/>
            <w:shd w:val="clear" w:color="auto" w:fill="auto"/>
            <w:vAlign w:val="center"/>
            <w:hideMark/>
          </w:tcPr>
          <w:p w14:paraId="2A782CA0" w14:textId="77777777" w:rsidR="00B80C31" w:rsidRPr="006C2CF1" w:rsidRDefault="00B80C31" w:rsidP="0010247F">
            <w:pPr>
              <w:jc w:val="both"/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 xml:space="preserve">Mixed - White and Black 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5F54C300" w14:textId="77777777" w:rsidR="00B80C31" w:rsidRPr="006C2CF1" w:rsidRDefault="00B80C31" w:rsidP="001024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80C31" w:rsidRPr="006C2CF1" w14:paraId="3BECED84" w14:textId="77777777" w:rsidTr="0010247F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8" w:type="dxa"/>
            <w:shd w:val="clear" w:color="auto" w:fill="auto"/>
            <w:vAlign w:val="center"/>
            <w:hideMark/>
          </w:tcPr>
          <w:p w14:paraId="43A8A1B9" w14:textId="77777777" w:rsidR="00B80C31" w:rsidRPr="006C2CF1" w:rsidRDefault="00B80C31" w:rsidP="0010247F">
            <w:pPr>
              <w:jc w:val="both"/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 xml:space="preserve">Mixed - </w:t>
            </w:r>
            <w:r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37511059" w14:textId="77777777" w:rsidR="00B80C31" w:rsidRPr="006C2CF1" w:rsidRDefault="00B80C31" w:rsidP="001024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B80C31" w:rsidRPr="006C2CF1" w14:paraId="28FA99F9" w14:textId="77777777" w:rsidTr="001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8" w:type="dxa"/>
            <w:shd w:val="clear" w:color="auto" w:fill="auto"/>
            <w:vAlign w:val="center"/>
            <w:hideMark/>
          </w:tcPr>
          <w:p w14:paraId="0B60A9DD" w14:textId="77777777" w:rsidR="00B80C31" w:rsidRPr="006C2CF1" w:rsidRDefault="00B80C31" w:rsidP="0010247F">
            <w:pPr>
              <w:jc w:val="both"/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 xml:space="preserve">Asian – Indian 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6612CA6" w14:textId="77777777" w:rsidR="00B80C31" w:rsidRPr="006C2CF1" w:rsidRDefault="00B80C31" w:rsidP="001024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B80C31" w:rsidRPr="006C2CF1" w14:paraId="05C8E616" w14:textId="77777777" w:rsidTr="0010247F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8" w:type="dxa"/>
            <w:shd w:val="clear" w:color="auto" w:fill="auto"/>
            <w:vAlign w:val="center"/>
            <w:hideMark/>
          </w:tcPr>
          <w:p w14:paraId="30F1ABBE" w14:textId="77777777" w:rsidR="00B80C31" w:rsidRPr="006C2CF1" w:rsidRDefault="00B80C31" w:rsidP="0010247F">
            <w:pPr>
              <w:jc w:val="both"/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 xml:space="preserve">Asian or Asian British - </w:t>
            </w:r>
            <w:r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2565A09" w14:textId="77777777" w:rsidR="00B80C31" w:rsidRPr="006C2CF1" w:rsidRDefault="00B80C31" w:rsidP="001024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B80C31" w:rsidRPr="006C2CF1" w14:paraId="370BA7C9" w14:textId="77777777" w:rsidTr="001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8" w:type="dxa"/>
            <w:shd w:val="clear" w:color="auto" w:fill="auto"/>
            <w:vAlign w:val="center"/>
            <w:hideMark/>
          </w:tcPr>
          <w:p w14:paraId="072F932B" w14:textId="77777777" w:rsidR="00B80C31" w:rsidRPr="006C2CF1" w:rsidRDefault="00B80C31" w:rsidP="0010247F">
            <w:pPr>
              <w:jc w:val="both"/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>Bl</w:t>
            </w:r>
            <w:r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 xml:space="preserve">ack or Black British 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72D7C70" w14:textId="77777777" w:rsidR="00B80C31" w:rsidRPr="006C2CF1" w:rsidRDefault="00B80C31" w:rsidP="001024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B80C31" w:rsidRPr="006C2CF1" w14:paraId="0E31E9FE" w14:textId="77777777" w:rsidTr="0010247F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8" w:type="dxa"/>
            <w:shd w:val="clear" w:color="auto" w:fill="auto"/>
            <w:vAlign w:val="center"/>
            <w:hideMark/>
          </w:tcPr>
          <w:p w14:paraId="55308E5A" w14:textId="77777777" w:rsidR="00B80C31" w:rsidRPr="006C2CF1" w:rsidRDefault="00B80C31" w:rsidP="0010247F">
            <w:pPr>
              <w:jc w:val="both"/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 xml:space="preserve">Black or Black British - </w:t>
            </w:r>
            <w:r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42D205B6" w14:textId="77777777" w:rsidR="00B80C31" w:rsidRPr="006C2CF1" w:rsidRDefault="00B80C31" w:rsidP="001024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80C31" w:rsidRPr="006C2CF1" w14:paraId="049C3588" w14:textId="77777777" w:rsidTr="0010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8" w:type="dxa"/>
            <w:shd w:val="clear" w:color="auto" w:fill="auto"/>
            <w:vAlign w:val="center"/>
            <w:hideMark/>
          </w:tcPr>
          <w:p w14:paraId="2BEA64B4" w14:textId="77777777" w:rsidR="00B80C31" w:rsidRPr="006C2CF1" w:rsidRDefault="00B80C31" w:rsidP="0010247F">
            <w:pPr>
              <w:jc w:val="both"/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>Other Ethnic Groups - Any other ethnic group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5A262667" w14:textId="77777777" w:rsidR="00B80C31" w:rsidRPr="006C2CF1" w:rsidRDefault="00B80C31" w:rsidP="001024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B80C31" w:rsidRPr="006C2CF1" w14:paraId="5739D1E1" w14:textId="77777777" w:rsidTr="0010247F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BE5C66" w14:textId="77777777" w:rsidR="00B80C31" w:rsidRPr="006C2CF1" w:rsidRDefault="00B80C31" w:rsidP="0010247F">
            <w:pPr>
              <w:jc w:val="both"/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</w:pPr>
            <w:r w:rsidRPr="006C2CF1">
              <w:rPr>
                <w:rFonts w:ascii="Times New Roman" w:eastAsia="Times New Roman" w:hAnsi="Times New Roman" w:cs="Times New Roman"/>
                <w:b w:val="0"/>
                <w:color w:val="212529"/>
                <w:sz w:val="24"/>
                <w:szCs w:val="24"/>
                <w:lang w:eastAsia="en-GB"/>
              </w:rPr>
              <w:t>Not stated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BA585" w14:textId="77777777" w:rsidR="00B80C31" w:rsidRPr="006C2CF1" w:rsidRDefault="00B80C31" w:rsidP="001024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4773DB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</w:tr>
    </w:tbl>
    <w:p w14:paraId="2F0A7B4F" w14:textId="283C4342" w:rsidR="00D42D96" w:rsidRDefault="00D42D96"/>
    <w:sectPr w:rsidR="00D42D96" w:rsidSect="001913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C31"/>
    <w:rsid w:val="000569D8"/>
    <w:rsid w:val="00191347"/>
    <w:rsid w:val="003D437D"/>
    <w:rsid w:val="006E1380"/>
    <w:rsid w:val="006E253C"/>
    <w:rsid w:val="007F52A7"/>
    <w:rsid w:val="00B80C31"/>
    <w:rsid w:val="00D42D96"/>
    <w:rsid w:val="00DA084B"/>
    <w:rsid w:val="00EB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BBE6F"/>
  <w15:chartTrackingRefBased/>
  <w15:docId w15:val="{BB83B134-A6BB-DD45-8851-72FB337B7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C3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C3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C3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C3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C3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C3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C3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C3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C3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C3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C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C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C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C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C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C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C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C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0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C3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0C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C3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0C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C3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0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C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C31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B80C31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80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C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C31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Reed</dc:creator>
  <cp:keywords/>
  <dc:description/>
  <cp:lastModifiedBy>Jasmine Reed</cp:lastModifiedBy>
  <cp:revision>2</cp:revision>
  <dcterms:created xsi:type="dcterms:W3CDTF">2025-08-04T11:59:00Z</dcterms:created>
  <dcterms:modified xsi:type="dcterms:W3CDTF">2025-08-14T20:00:00Z</dcterms:modified>
</cp:coreProperties>
</file>